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C91" w:rsidRPr="00323925" w:rsidRDefault="00DA3D8F" w:rsidP="00B40C91">
      <w:pPr>
        <w:rPr>
          <w:rFonts w:ascii="Arial" w:hAnsi="Arial" w:cs="Arial"/>
        </w:rPr>
      </w:pPr>
      <w:r>
        <w:rPr>
          <w:rFonts w:ascii="Arial" w:hAnsi="Arial" w:cs="Arial"/>
        </w:rPr>
        <w:t>S5</w:t>
      </w:r>
      <w:bookmarkStart w:id="0" w:name="_GoBack"/>
      <w:bookmarkEnd w:id="0"/>
      <w:r w:rsidR="00B40C91">
        <w:rPr>
          <w:rFonts w:ascii="Arial" w:hAnsi="Arial" w:cs="Arial"/>
        </w:rPr>
        <w:t xml:space="preserve"> </w:t>
      </w:r>
      <w:r w:rsidR="00B40C91" w:rsidRPr="00323925">
        <w:rPr>
          <w:rFonts w:ascii="Arial" w:hAnsi="Arial" w:cs="Arial"/>
        </w:rPr>
        <w:t>Table: Cumulative incidence (95% CI) of outcomes between 10 and 15 years of age under varying assumptions of proportion of lost to follow-up as mortality (N=38,187)</w:t>
      </w:r>
    </w:p>
    <w:tbl>
      <w:tblPr>
        <w:tblStyle w:val="ListTable6Colorful1"/>
        <w:tblW w:w="10773" w:type="dxa"/>
        <w:tblLook w:val="04A0" w:firstRow="1" w:lastRow="0" w:firstColumn="1" w:lastColumn="0" w:noHBand="0" w:noVBand="1"/>
      </w:tblPr>
      <w:tblGrid>
        <w:gridCol w:w="2127"/>
        <w:gridCol w:w="1673"/>
        <w:gridCol w:w="1673"/>
        <w:gridCol w:w="1674"/>
        <w:gridCol w:w="1673"/>
        <w:gridCol w:w="1953"/>
      </w:tblGrid>
      <w:tr w:rsidR="00B40C91" w:rsidRPr="00866549" w:rsidTr="00E9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North America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South &amp; Southeast Asia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South America &amp; Caribbean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Sub-Saharan Africa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sz w:val="20"/>
                <w:szCs w:val="20"/>
              </w:rPr>
              <w:t>1.</w:t>
            </w:r>
            <w:r w:rsidRPr="00866549">
              <w:rPr>
                <w:rFonts w:ascii="Arial" w:hAnsi="Arial" w:cs="Arial"/>
                <w:sz w:val="20"/>
                <w:szCs w:val="20"/>
              </w:rPr>
              <w:t xml:space="preserve"> Original estimates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; 1.2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; 2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9; 3.8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4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1; 6.1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7; 3.2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5.5; 8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.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8.7; 20.0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5.2; 7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.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7; 11.3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5.6; 8.7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4; 6.7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.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2.6; 13.7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B40C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00% of LTFU in all regions assumed to be mortality</w:t>
            </w:r>
            <w:r w:rsidRPr="0086654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8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7.3; 9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0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8.6; 13.6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866549">
              <w:rPr>
                <w:rFonts w:ascii="Arial" w:hAnsi="Arial" w:cs="Arial"/>
                <w:sz w:val="20"/>
                <w:szCs w:val="20"/>
              </w:rPr>
              <w:t>(8.2; 11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0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8.6; 13.2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866549">
              <w:rPr>
                <w:rFonts w:ascii="Arial" w:hAnsi="Arial" w:cs="Arial"/>
                <w:sz w:val="20"/>
                <w:szCs w:val="20"/>
              </w:rPr>
              <w:t>(14.3; 15.5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1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866549">
              <w:rPr>
                <w:rFonts w:ascii="Arial" w:hAnsi="Arial" w:cs="Arial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9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9.0; 20.3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B40C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0% of LTFU in all regions assumed to be mortality</w:t>
            </w:r>
            <w:r w:rsidRPr="0086654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3.9; 5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6; 8.4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8; 7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7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8; 9.8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8.4; 9.3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9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8.9; 20.1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4; 3.7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5; 5.6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3.1; 5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4; 3.7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6.1; 6.9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B40C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20% of LTFU in all regions assumed to be mortality</w:t>
            </w:r>
            <w:r w:rsidRPr="0086654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0; 3.2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0; 4.7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5.2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1; 7.4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0; 5.7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9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8.8; 20.1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0; 5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8; 8.6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6; 7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5; 5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66549">
              <w:rPr>
                <w:rFonts w:ascii="Arial" w:hAnsi="Arial" w:cs="Arial"/>
                <w:sz w:val="20"/>
                <w:szCs w:val="20"/>
              </w:rPr>
              <w:t>(9.9; 11.0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B40C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0% of LTFU in sub-Saharan Africa and 5% of LTFU in all other regions assumed to be mortality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0.9; 1.8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0.7; 2.5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1; 4.2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3.3; 6.4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8.4; 9.3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9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8.9; 20.1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8; 6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66549">
              <w:rPr>
                <w:rFonts w:ascii="Arial" w:hAnsi="Arial" w:cs="Arial"/>
                <w:sz w:val="20"/>
                <w:szCs w:val="20"/>
              </w:rPr>
              <w:t>(6.4; 10.9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4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6 </w:t>
            </w:r>
            <w:r w:rsidRPr="00866549">
              <w:rPr>
                <w:rFonts w:ascii="Arial" w:hAnsi="Arial" w:cs="Arial"/>
                <w:sz w:val="20"/>
                <w:szCs w:val="20"/>
              </w:rPr>
              <w:t>(3.2; 6.4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6.1; 6.9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6"/>
            <w:shd w:val="clear" w:color="auto" w:fill="D9D9D9" w:themeFill="background1" w:themeFillShade="D9"/>
          </w:tcPr>
          <w:p w:rsidR="00B40C91" w:rsidRPr="00866549" w:rsidRDefault="00B40C91" w:rsidP="00B40C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20% of LTFU in sub-Saharan Africa and 5% of LTFU in all other regions assumed to be mortality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0.9; 1.8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0.7; 2.5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1; 4.2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866549">
              <w:rPr>
                <w:rFonts w:ascii="Arial" w:hAnsi="Arial" w:cs="Arial"/>
                <w:sz w:val="20"/>
                <w:szCs w:val="20"/>
              </w:rPr>
              <w:t>(3.3; 6.4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0; 5.7)</w:t>
            </w:r>
          </w:p>
        </w:tc>
      </w:tr>
      <w:tr w:rsidR="00B40C91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Transfer Out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2.9; 4.3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.1; 3.1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0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9; 8.5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9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18.8; 20.1)</w:t>
            </w:r>
          </w:p>
        </w:tc>
      </w:tr>
      <w:tr w:rsidR="00B40C91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4.8; 6.6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66549">
              <w:rPr>
                <w:rFonts w:ascii="Arial" w:hAnsi="Arial" w:cs="Arial"/>
                <w:sz w:val="20"/>
                <w:szCs w:val="20"/>
              </w:rPr>
              <w:t>(6.4; 10.9)</w:t>
            </w:r>
          </w:p>
        </w:tc>
        <w:tc>
          <w:tcPr>
            <w:tcW w:w="1674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5.5; 8.4)</w:t>
            </w:r>
          </w:p>
        </w:tc>
        <w:tc>
          <w:tcPr>
            <w:tcW w:w="167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4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sz w:val="20"/>
                <w:szCs w:val="20"/>
              </w:rPr>
              <w:t>(3.2; 6.4)</w:t>
            </w:r>
          </w:p>
        </w:tc>
        <w:tc>
          <w:tcPr>
            <w:tcW w:w="1953" w:type="dxa"/>
            <w:shd w:val="clear" w:color="auto" w:fill="auto"/>
          </w:tcPr>
          <w:p w:rsidR="00B40C91" w:rsidRPr="00866549" w:rsidRDefault="00B40C91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66549">
              <w:rPr>
                <w:rFonts w:ascii="Arial" w:hAnsi="Arial" w:cs="Arial"/>
                <w:sz w:val="20"/>
                <w:szCs w:val="20"/>
              </w:rPr>
              <w:t>(9.9; 11.0)</w:t>
            </w:r>
          </w:p>
        </w:tc>
      </w:tr>
    </w:tbl>
    <w:p w:rsidR="00B40C91" w:rsidRPr="00323925" w:rsidRDefault="00B40C91" w:rsidP="00B40C91">
      <w:pPr>
        <w:spacing w:line="480" w:lineRule="auto"/>
        <w:rPr>
          <w:rFonts w:ascii="Arial" w:hAnsi="Arial" w:cs="Arial"/>
        </w:rPr>
      </w:pPr>
      <w:r w:rsidRPr="00323925">
        <w:rPr>
          <w:rFonts w:ascii="Arial" w:hAnsi="Arial" w:cs="Arial"/>
        </w:rPr>
        <w:t>CI – confidence interval; LTFU – lost to follow-up</w:t>
      </w:r>
    </w:p>
    <w:p w:rsidR="005846BD" w:rsidRPr="00B40C91" w:rsidRDefault="00DA3D8F">
      <w:pPr>
        <w:rPr>
          <w:rFonts w:ascii="Arial" w:hAnsi="Arial" w:cs="Arial"/>
        </w:rPr>
      </w:pPr>
    </w:p>
    <w:sectPr w:rsidR="005846BD" w:rsidRPr="00B40C91" w:rsidSect="00B40C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9B70C0"/>
    <w:multiLevelType w:val="hybridMultilevel"/>
    <w:tmpl w:val="68A62022"/>
    <w:lvl w:ilvl="0" w:tplc="6872437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91"/>
    <w:rsid w:val="00477143"/>
    <w:rsid w:val="005C6221"/>
    <w:rsid w:val="00826BFF"/>
    <w:rsid w:val="008851C2"/>
    <w:rsid w:val="008F1892"/>
    <w:rsid w:val="00B40C91"/>
    <w:rsid w:val="00DA3D8F"/>
    <w:rsid w:val="00D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A82D1-E24B-40E7-A098-3A9F10B6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40C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40C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6</cp:revision>
  <dcterms:created xsi:type="dcterms:W3CDTF">2017-05-25T11:16:00Z</dcterms:created>
  <dcterms:modified xsi:type="dcterms:W3CDTF">2017-12-26T21:02:00Z</dcterms:modified>
</cp:coreProperties>
</file>